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80"/>
        <w:jc w:val="both"/>
        <w:rPr/>
      </w:pPr>
      <w:r>
        <w:rPr>
          <w:szCs w:val="24"/>
        </w:rPr>
        <w:t>Table S</w:t>
      </w:r>
      <w:r>
        <w:rPr/>
        <w:t>1. A 3-set comparison of 69 consistently higher expressed EST identifiers and 70 consistently lower expressed identifiers in the warmer temperatures in robust limma analyses (FDR&lt;0.01) for the 2007 sockeye, 2008 sockeye and 2009 pink salmon data sets.</w:t>
      </w:r>
    </w:p>
    <w:tbl>
      <w:tblPr>
        <w:tblW w:w="99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136"/>
        <w:gridCol w:w="4429"/>
        <w:gridCol w:w="629"/>
        <w:gridCol w:w="594"/>
        <w:gridCol w:w="594"/>
        <w:gridCol w:w="774"/>
        <w:gridCol w:w="650"/>
        <w:gridCol w:w="594"/>
      </w:tblGrid>
      <w:tr>
        <w:trPr>
          <w:trHeight w:val="530" w:hRule="atLeast"/>
        </w:trPr>
        <w:tc>
          <w:tcPr>
            <w:tcW w:w="5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/>
                <w:bCs/>
                <w:sz w:val="16"/>
                <w:szCs w:val="16"/>
              </w:rPr>
              <w:t>EST identifiers</w:t>
            </w:r>
          </w:p>
        </w:tc>
        <w:tc>
          <w:tcPr>
            <w:tcW w:w="44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>Gene Name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7 Sockeye 14 vs. 19 ºC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8 Sockeye 13 vs. 19 ºC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9 Pink 13 vs. 19 ºC</w:t>
            </w:r>
          </w:p>
        </w:tc>
      </w:tr>
      <w:tr>
        <w:trPr>
          <w:trHeight w:val="1016" w:hRule="atLeast"/>
        </w:trPr>
        <w:tc>
          <w:tcPr>
            <w:tcW w:w="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44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4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9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3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9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3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6"/>
                <w:szCs w:val="16"/>
                <w:lang w:eastAsia="en-CA"/>
              </w:rPr>
              <w:t xml:space="preserve">Mean 19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ºC</w:t>
            </w:r>
          </w:p>
        </w:tc>
      </w:tr>
      <w:tr>
        <w:trPr>
          <w:trHeight w:val="300" w:hRule="atLeast"/>
        </w:trPr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44R036</w:t>
            </w:r>
          </w:p>
        </w:tc>
        <w:tc>
          <w:tcPr>
            <w:tcW w:w="4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3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67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59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91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05R08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9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36R13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09R15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6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65R01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0R15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 xml:space="preserve">Heat shock protein HSP 90-beta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6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5R12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protein HSP 90-alph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8R09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protein HSP 90-alpha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6R10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DnaJ homolog subfamily A member 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69R04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cognate 71 kDa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8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3R13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Guanidinoacetate N-methyltransfera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82R02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protein HSP 90-alph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04R07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Zinc finger and BTB domain-containing protein 46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5R01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ubulin alpha-1A cha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5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34R03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70 kDa protein 4L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4R14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itogen-activated protein kinase kinase kinase 1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0R05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itogen-activated protein kinase kinase kinase 1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1R01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Granzyme-like protein 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4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0R15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ukaryotic translation initiation factor 4E transporte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2R11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ubulin alpha-1A cha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6R05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ubulin alpha-1A cha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31R02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0S ribosomal protein L3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4R03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6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58R16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0S ribosomal protein L36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6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6R15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in DJ-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96R11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ukaryotic initiation factor 4A-II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13R04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Glycine N-acyltransfera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5R14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lenoprotein W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46R16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terogeneous nuclear ribonucleoprotein G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2R15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lenoprotein W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0R00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Lysozyme g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1R16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7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3R15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ytochrome c oxidase subunit VIb isoform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1R11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4R06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ysteine-rich with EGF-like domain protein 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63R09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in disulfide-isomerase A4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42R10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lenoprotein W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9R13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hosphatidylethanolamine-binding protein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58R10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lenoprotein W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92R05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ukaryotic initiation factor 4A-II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84R13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7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1R08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D226 antigen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7R14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1R01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7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1R07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pin H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5R03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Acyl-CoA synthetase family member 2, mitochondrial precursor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7R10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7R10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1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60R05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ialic acid acetylestera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35R03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ost cell factor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97R15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G protein pathway suppressor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55R16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lenoprotein W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63R13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rine/threonine-protein kinase Nek4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57R02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tathm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88R01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istone H2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1R11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eat shock protein HSP 90-bet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7R12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9R09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1R14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hymosin beta-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8R02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in DEK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0R03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7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25R16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arbonic anhydrase 6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59R06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CA" w:eastAsia="en-CA"/>
              </w:rPr>
              <w:t>"NADH dehydrogenase [ubiquinone] iron-sulfur protein 7, mitochondrial precursor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27R01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DPH3 homolog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62R08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asome activator complex subunit 3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8R12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Delta-aminolevulinic acid dehydrata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2R13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hromobox protein homolog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1R02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Alpha-N-acetylgalactosaminide alpha-2,6-sialyltransferase 6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87R02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1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1R15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ransmembrane emp24 domain-containing protein 2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85R02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RNA 3'-terminal phosphate cyclas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8R07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BTB/POZ domain-containing protein KCTD6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42R15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left lip and palate transmembrane protein 1 homolog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30R13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Vacuolar ATP synthase 16 kDa proteolipid subunit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5R15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Oxysterol-binding protein-related protein 1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4R14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in NDRG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5R14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DCN1-like protein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82R02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2R08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longation factor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74R06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Annexin A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39R00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ial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19R03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ranscription factor 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07R02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annose-P-dolichol utilization defect 1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35R05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Wiskott-Aldrich syndrome protein family member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2R08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Keratinocytes-associated transmembrane protein 2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9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6R11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NADPH:adrenodoxin oxidoreductase, mitochondrial precursor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88R03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tein CutA homolog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02R09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Brain protein 44-like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2R03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20R14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ypoxia-inducible factor 1 alph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28R08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Acid trehalase-like protein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21R16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ajor facilitator superfamily domain-containing protein 7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5R06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ransmembrane protein 16A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0R11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8R14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Probable peptidyl-tRNA hydrolase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64R15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xocyst complex component 3-like protein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2R01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14R00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31R11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Glycogen phosphorylase, muscle form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6R03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H domain-containing protein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45R10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odium/potassium-transporting ATPase subunit alpha-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1R02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AP-3 complex subunit sigma-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17R10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4R14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97R04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Histone-arginine methyltransferase CARM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25R08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fr-CA"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CA" w:eastAsia="en-CA"/>
              </w:rPr>
              <w:t>"Isocitrate dehydrogenase [NAD] subunit beta, mitochondrial precursor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41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89R05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biquitin-conjugating enzyme E2 Q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60R14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Transmembrane protein 185-like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54R01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40R05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odium/potassium-transporting ATPase subunit alpha-1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22R07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embrane-associated transporter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74R07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84R08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6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54R08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45R01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Tubulin alpha chain, testis-specific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8R15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7R06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characterized protein C18orf8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51R14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old-inducible RNA-binding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36R06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40R10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90R10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Membrane-associated transporter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79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04R00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lass B basic helix-loop-helix protein 5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9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7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87R06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2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40R15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4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65R11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6R12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old-inducible RNA-binding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05R01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Sec1 family domain-containing protein 1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67R011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71R00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54R08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5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5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07R13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old-inducible RNA-binding protein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7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24R09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FK506-binding protein 10 precursor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02R03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Troponin C, slow skeletal and cardiac muscles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262R10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Elongation factor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87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4R05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Troponin C, slow skeletal and cardiac muscles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9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42R09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Troponin C, slow skeletal and cardiac muscles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.5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84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74R02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9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5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9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025R12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"Splicing factor, arginine/serine-rich 9"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3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13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C190R138</w:t>
            </w:r>
          </w:p>
        </w:tc>
        <w:tc>
          <w:tcPr>
            <w:tcW w:w="4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Zinc finger MYND domain-containing protein 1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7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62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0.4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3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CA"/>
              </w:rPr>
              <w:t>-1.44</w:t>
            </w:r>
          </w:p>
        </w:tc>
      </w:tr>
    </w:tbl>
    <w:p>
      <w:pPr>
        <w:pStyle w:val="Normal"/>
        <w:autoSpaceDE w:val="false"/>
        <w:spacing w:lineRule="auto" w:line="360" w:before="0" w:after="2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360" w:before="0" w:after="2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7:54:00Z</dcterms:created>
  <dc:creator>arash</dc:creator>
  <dc:description/>
  <cp:keywords/>
  <dc:language>en-US</dc:language>
  <cp:lastModifiedBy>RGERASOL</cp:lastModifiedBy>
  <dcterms:modified xsi:type="dcterms:W3CDTF">2018-09-22T2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